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Questions</w:t>
      </w:r>
    </w:p>
    <w:p>
      <w:pPr>
        <w:pStyle w:val="Normal"/>
        <w:rPr/>
      </w:pPr>
      <w:r>
        <w:rPr/>
        <w:t>1. Prior to meeting with the trials team at the Christie, what were your perceptions about clinical trials?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31510" cy="93662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936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/>
                              <w:t>How did these perceptions make you feel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How did these perceptions come about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200"/>
                              <w:rPr/>
                            </w:pPr>
                            <w:r>
                              <w:rPr/>
                              <w:t>Where had you got the information from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3pt;height:73.75pt;mso-wrap-distance-left:9pt;mso-wrap-distance-right:9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/>
                        <w:t>How did these perceptions make you feel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/>
                        <w:t xml:space="preserve">How did these perceptions come about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200"/>
                        <w:rPr/>
                      </w:pPr>
                      <w:r>
                        <w:rPr/>
                        <w:t>Where had you got the information from?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  <w:t>2. How was the decision for your significant other/family/friend to participate in a clinical trial made?</w:t>
      </w:r>
    </w:p>
    <w:p>
      <w:pPr>
        <w:pStyle w:val="Normal"/>
        <w:rPr>
          <w:u w:val="single"/>
        </w:rPr>
      </w:pPr>
      <w:r>
        <w:rPr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31510" cy="109093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090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120"/>
                              <w:ind w:left="527" w:hanging="357"/>
                              <w:rPr/>
                            </w:pPr>
                            <w:r>
                              <w:rPr/>
                              <w:t>Were you as involved in the decision making as you wanted to be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120"/>
                              <w:ind w:left="527" w:hanging="357"/>
                              <w:rPr/>
                            </w:pPr>
                            <w:r>
                              <w:rPr/>
                              <w:t>Was your significant other involved as much as they wanted them to be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120"/>
                              <w:ind w:left="527" w:hanging="357"/>
                              <w:rPr/>
                            </w:pPr>
                            <w:r>
                              <w:rPr/>
                              <w:t>Was there anything you or your significant other would have wanted more information about when making your decision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3pt;height:85.9pt;mso-wrap-distance-left:9pt;mso-wrap-distance-right:9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120"/>
                        <w:ind w:left="527" w:hanging="357"/>
                        <w:rPr/>
                      </w:pPr>
                      <w:r>
                        <w:rPr/>
                        <w:t>Were you as involved in the decision making as you wanted to be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120"/>
                        <w:ind w:left="527" w:hanging="357"/>
                        <w:rPr/>
                      </w:pPr>
                      <w:r>
                        <w:rPr/>
                        <w:t>Was your significant other involved as much as they wanted them to be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120"/>
                        <w:ind w:left="527" w:hanging="357"/>
                        <w:rPr/>
                      </w:pPr>
                      <w:r>
                        <w:rPr/>
                        <w:t>Was there anything you or your significant other would have wanted more information about when making your decision?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u w:val="single"/>
        </w:rPr>
        <w:t xml:space="preserve">3. </w:t>
      </w:r>
      <w:r>
        <w:rPr/>
        <w:t>Can you tell me about the discussion about side effects and management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at advice and information was given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as everything explained to you in a way that you understood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Calibri"/>
        </w:rPr>
        <w:t xml:space="preserve"> </w:t>
      </w:r>
      <w:r>
        <w:rPr/>
        <w:t>How was this done?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 xml:space="preserve">4. </w:t>
      </w:r>
      <w:r>
        <w:rPr/>
        <w:t>Was there a discussion about if the treatment didn’t work?</w:t>
      </w:r>
    </w:p>
    <w:p>
      <w:pPr>
        <w:pStyle w:val="Normal"/>
        <w:numPr>
          <w:ilvl w:val="0"/>
          <w:numId w:val="1"/>
        </w:numPr>
        <w:ind w:left="993" w:hanging="796"/>
        <w:rPr/>
      </w:pPr>
      <w:r>
        <w:rPr/>
        <w:t>How did that make you feel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606415" cy="758825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6415" cy="758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120"/>
                              <w:ind w:left="527" w:hanging="357"/>
                              <w:rPr/>
                            </w:pPr>
                            <w:r>
                              <w:rPr/>
                              <w:t>Was everything explained to you in a way that you understood? How was this done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120"/>
                              <w:ind w:left="527" w:hanging="357"/>
                              <w:rPr/>
                            </w:pPr>
                            <w:r>
                              <w:rPr/>
                              <w:t>Were you given time to ask questions? Were you happy with the way your questions were answered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45pt;height:59.75pt;mso-wrap-distance-left:9pt;mso-wrap-distance-right:9pt;mso-wrap-distance-top:0pt;mso-wrap-distance-bottom:0pt;margin-top:0.05pt;mso-position-vertical-relative:text;margin-left:4.95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120"/>
                        <w:ind w:left="527" w:hanging="357"/>
                        <w:rPr/>
                      </w:pPr>
                      <w:r>
                        <w:rPr/>
                        <w:t>Was everything explained to you in a way that you understood? How was this done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 w:before="0" w:after="120"/>
                        <w:ind w:left="527" w:hanging="357"/>
                        <w:rPr/>
                      </w:pPr>
                      <w:r>
                        <w:rPr/>
                        <w:t>Were you given time to ask questions? Were you happy with the way your questions were answered?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 xml:space="preserve">5. </w:t>
      </w:r>
      <w:r>
        <w:rPr/>
        <w:t>Prior to being on a trial, what effect did the cancer have on your life and how is this different to being on the trial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at would you say has had the biggest impact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at effect did the trail have on your significant othe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6. Trial schedules can be very intense, what effect did this have on you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31510" cy="553720"/>
                <wp:effectExtent l="0" t="0" r="0" b="0"/>
                <wp:wrapSquare wrapText="largest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553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527" w:hanging="0"/>
                              <w:rPr/>
                            </w:pPr>
                            <w:r>
                              <w:rPr/>
                              <w:t>- Did family and friends help with attending visits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     </w:t>
                            </w:r>
                            <w:r>
                              <w:rPr/>
                              <w:t>- How did you feel about helping your significant other/family/friend?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3pt;height:43.6pt;mso-wrap-distance-left:9pt;mso-wrap-distance-right:9pt;mso-wrap-distance-top:0pt;mso-wrap-distance-bottom:0pt;margin-top:0.05pt;mso-position-vertical-relative:text;margin-left:0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360"/>
                        <w:ind w:left="527" w:hanging="0"/>
                        <w:rPr/>
                      </w:pPr>
                      <w:r>
                        <w:rPr/>
                        <w:t>- Did family and friends help with attending visits?</w:t>
                      </w:r>
                    </w:p>
                    <w:p>
                      <w:pPr>
                        <w:pStyle w:val="Normal"/>
                        <w:spacing w:lineRule="auto" w:line="360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         </w:t>
                      </w:r>
                      <w:r>
                        <w:rPr/>
                        <w:t>- How did you feel about helping your significant other/family/friend?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  <w:t>7. Have you had to help manage any side effects or other issues whilst on the clinical trial?</w:t>
      </w:r>
    </w:p>
    <w:p>
      <w:pPr>
        <w:pStyle w:val="Normal"/>
        <w:numPr>
          <w:ilvl w:val="0"/>
          <w:numId w:val="1"/>
        </w:numPr>
        <w:rPr/>
      </w:pPr>
      <w:r>
        <w:rPr/>
        <w:t>How did side effects affect yo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Were you able to communicate with your clinical team?</w:t>
      </w:r>
    </w:p>
    <w:p>
      <w:pPr>
        <w:pStyle w:val="Normal"/>
        <w:rPr/>
      </w:pPr>
      <w:r>
        <w:rPr/>
        <w:t>-</w:t>
        <w:tab/>
        <w:t>If you had concerns were people willing to listen</w:t>
      </w:r>
    </w:p>
    <w:p>
      <w:pPr>
        <w:pStyle w:val="Normal"/>
        <w:rPr/>
      </w:pPr>
      <w:r>
        <w:rPr/>
        <w:t>-</w:t>
        <w:tab/>
        <w:t>Were you kept informed at all points and how?</w:t>
      </w:r>
    </w:p>
    <w:p>
      <w:pPr>
        <w:pStyle w:val="Normal"/>
        <w:rPr/>
      </w:pPr>
      <w:r>
        <w:rPr/>
        <w:t>-             Did you know who to contact if you had questions or needed suppor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 Did you feel you had support?</w:t>
      </w:r>
    </w:p>
    <w:p>
      <w:pPr>
        <w:pStyle w:val="Normal"/>
        <w:rPr/>
      </w:pPr>
      <w:r>
        <w:rPr/>
        <w:t>-</w:t>
        <w:tab/>
        <w:t>would you have liked more support from family and friends?</w:t>
      </w:r>
    </w:p>
    <w:p>
      <w:pPr>
        <w:pStyle w:val="Normal"/>
        <w:rPr/>
      </w:pPr>
      <w:r>
        <w:rPr/>
        <w:t>-</w:t>
        <w:tab/>
        <w:t>Support from employers, clinical care team, or psychological support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/>
        <w:t>10. Based on your experience on the clinical trial, what could be done better/differently?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11. In a questionnaire – what questions would allow you to get your experience across?</w:t>
      </w:r>
    </w:p>
    <w:p>
      <w:pPr>
        <w:pStyle w:val="Normal"/>
        <w:numPr>
          <w:ilvl w:val="0"/>
          <w:numId w:val="1"/>
        </w:numPr>
        <w:rPr/>
      </w:pPr>
      <w:r>
        <w:rPr/>
        <w:t>What would you like to be/have been asked?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12. Is there anything you would like to add that we’ve not already covered?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Appendix 3. Carer topic guid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3z0">
    <w:name w:val="WW8Num3z0"/>
    <w:qFormat/>
    <w:rPr>
      <w:rFonts w:ascii="Calibri" w:hAnsi="Calibri" w:eastAsia="Calibri" w:cs="Calibri"/>
      <w:u w:val="non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9:56:00Z</dcterms:created>
  <dc:creator>Cotterell Daniel (RBV) NHS Christie Tr</dc:creator>
  <dc:description/>
  <cp:keywords/>
  <dc:language>en-US</dc:language>
  <cp:lastModifiedBy>Chelsea Sawyer</cp:lastModifiedBy>
  <dcterms:modified xsi:type="dcterms:W3CDTF">2024-02-01T11:55:00Z</dcterms:modified>
  <cp:revision>7</cp:revision>
  <dc:subject/>
  <dc:title/>
</cp:coreProperties>
</file>